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right="-518" w:hanging="0"/>
        <w:outlineLvl w:val="0"/>
        <w:rPr/>
      </w:pPr>
      <w:r>
        <w:rPr>
          <w:rFonts w:cs="Times New Roman" w:ascii="Times New Roman" w:hAnsi="Times New Roman"/>
          <w:b/>
          <w:sz w:val="24"/>
        </w:rPr>
        <w:t>Table S5</w:t>
      </w:r>
      <w:r>
        <w:rPr>
          <w:rFonts w:cs="Times New Roman" w:ascii="Times New Roman" w:hAnsi="Times New Roman"/>
          <w:sz w:val="24"/>
        </w:rPr>
        <w:t>. Oligonucleotid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946"/>
      </w:tblGrid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4"/>
              </w:rPr>
              <w:t>Oligonucleotide nam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aroG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acgcagcagagaatcttg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aroG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aggaagtacctaagtacg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aroG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ccgctttggtgaggccttctttcacctcagcaacatgct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aroG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tctgctggtggtgatcggtccttgttcaattcatgatccg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ecnB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tggttcttcttaccagca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ecnB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acgcctttacatgagctt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ecnB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bookmarkStart w:id="0" w:name="RANGE!C9"/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gttgcagcgccagagatcgcactaccaccgtccgagatgtGTGTAGGCTGGAGCTGCTTC</w:t>
            </w:r>
            <w:bookmarkEnd w:id="0"/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ecnB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gacaattgcagcgatcttttctgttttggtactttccact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osmY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ccgcattcagcaatgcaa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osmY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atatgagcgctcaggcta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osmY-P1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ctctgctggccgtaatgttgacctctgctgttgcgacag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osmY-P2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cgccatcaacggctttcgcgatgctttcagcgcggtcgcCATATGAATATCCTCCTTA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STM1441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aaagcgtggaaagtgac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STM1441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acattcatgccaacggta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STM1441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tgcgagcagttcagcagcaccactccccaacgtaataacc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STM1441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gcgttcccgatggttaatattgtagaaatcacgcagttg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STM1672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agtactgtacggtgtagt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STM1672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tggtaatgcgctaaagca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STM1672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gcaaaatgccgggtagcgctggcccagggcattcgcatca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STM1672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atggtagcttgtttttcgtatatcgcacatgccagtacc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ugpB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tctctgtcgccttacta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ugpB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tttgcagcgaataccaca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ugpB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gcaccggggtttttatcgtaataaccctgctcgcgggtca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ugpB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aacgcgccggcaatattgcaggtttatgaggttgggacg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ajI 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gttcattacacaccaggca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ajI 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gtaatcgattgcgttcac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ajI 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acggtaacgaaatattgacatcactgggcgccagcaagc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ajI 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cagatgcatcaaagcattagcaccctgaataaaagagatg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bjM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gtaacttgccaagacacag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bjM 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ggcatgataacacctg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bjM 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acgcacaccagaatacggcgctaaataaccacgcgagtt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bjM 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tatgcatgtacaaggcgcttttcgcgcggcagggcatcct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ceK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 xml:space="preserve">gtttacactatcgggtctgg 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ceK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tgtgcagcagttcaacg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ceK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gtagcagtgtatcgaagatcagtgagaagggcagatcga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ceK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gattaccctgagcggctgcggcagtattatcagcagaacgATTCCGGGGATCCGTCGACC</w:t>
            </w: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iiU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 xml:space="preserve">gtttacactatcgggtctgg 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iiU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tgtgcagcagttcaacg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iiU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gtagcagtgtatcgaagatcagtgagaagggcagatcga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iiU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gattaccctgagcggctgcggcagtattatcagcagaacg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tfK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 xml:space="preserve">cgtaaggtcatggtcattcc 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tfK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taccgtatcgatcagttg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tfK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ataacctgacggttaacttcagacatcacagacaagtgctGTGTAGGCTGGAGCTGCTT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tfK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taatactctgcaggagacaacaatgaaaattttccaacgc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rbK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gactatgtgacgcacattg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4"/>
                <w:szCs w:val="24"/>
              </w:rPr>
              <w:t>yrbK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ctcgtagtgcatatgggaa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rD-P4-FO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ttttgcctgggtgctggctatcctgttgtgtctgacaATTCCGGGGATCCGTCGACC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rD-P1-RE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tatcagcacgaaaaacaggggtacaaagaagatagccaTGTAGGCTGGAGCTGCTTC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rD-E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acaaggaagagagtcag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rD-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aacgtgaactggggaa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MapadeldocumentoCar">
    <w:name w:val="Mapa del documento Car"/>
    <w:basedOn w:val="Fuentedeprrafopredeter"/>
    <w:qFormat/>
    <w:rPr>
      <w:rFonts w:ascii="Lucida Grande" w:hAnsi="Lucida Grande" w:eastAsia="Calibri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Mapadeldocumento">
    <w:name w:val="Mapa del documento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9:42:00Z</dcterms:created>
  <dc:creator>Josep Casadesús</dc:creator>
  <dc:description/>
  <dc:language>en-US</dc:language>
  <cp:lastModifiedBy>Josep Casadesús</cp:lastModifiedBy>
  <dcterms:modified xsi:type="dcterms:W3CDTF">2011-12-01T10:14:00Z</dcterms:modified>
  <cp:revision>6</cp:revision>
  <dc:subject/>
  <dc:title>Supplemewntal Table S2</dc:title>
</cp:coreProperties>
</file>